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F76D7" w14:textId="77777777" w:rsidR="00BC6B4B" w:rsidRPr="00DB1DDD" w:rsidRDefault="00BC6B4B" w:rsidP="00BC6B4B">
      <w:pPr>
        <w:pStyle w:val="Overskrift1"/>
        <w:rPr>
          <w:lang w:val="en-US"/>
        </w:rPr>
      </w:pPr>
      <w:r w:rsidRPr="00DB1DDD">
        <w:rPr>
          <w:lang w:val="en-US"/>
        </w:rPr>
        <w:t xml:space="preserve">Appendix </w:t>
      </w:r>
      <w:r>
        <w:rPr>
          <w:lang w:val="en-US"/>
        </w:rPr>
        <w:t>1</w:t>
      </w:r>
      <w:r w:rsidRPr="00DB1DDD">
        <w:rPr>
          <w:lang w:val="en-US"/>
        </w:rPr>
        <w:t>. Interview guide</w:t>
      </w:r>
    </w:p>
    <w:tbl>
      <w:tblPr>
        <w:tblStyle w:val="Gittertabel3-farve6"/>
        <w:tblW w:w="0" w:type="auto"/>
        <w:tblLook w:val="04A0" w:firstRow="1" w:lastRow="0" w:firstColumn="1" w:lastColumn="0" w:noHBand="0" w:noVBand="1"/>
      </w:tblPr>
      <w:tblGrid>
        <w:gridCol w:w="1615"/>
        <w:gridCol w:w="1678"/>
        <w:gridCol w:w="2641"/>
        <w:gridCol w:w="1823"/>
        <w:gridCol w:w="1532"/>
      </w:tblGrid>
      <w:tr w:rsidR="00BC6B4B" w:rsidRPr="00DB1DDD" w14:paraId="169C7872" w14:textId="77777777" w:rsidTr="000E4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  <w:hideMark/>
          </w:tcPr>
          <w:p w14:paraId="1EFEFBEF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Purpose</w:t>
            </w:r>
          </w:p>
        </w:tc>
        <w:tc>
          <w:tcPr>
            <w:tcW w:w="1678" w:type="dxa"/>
            <w:tcBorders>
              <w:bottom w:val="single" w:sz="4" w:space="0" w:color="8DD873" w:themeColor="accent6" w:themeTint="99"/>
            </w:tcBorders>
            <w:hideMark/>
          </w:tcPr>
          <w:p w14:paraId="3713D3F8" w14:textId="77777777" w:rsidR="00BC6B4B" w:rsidRPr="00DB1DDD" w:rsidRDefault="00BC6B4B" w:rsidP="000E4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Theme</w:t>
            </w:r>
          </w:p>
        </w:tc>
        <w:tc>
          <w:tcPr>
            <w:tcW w:w="2641" w:type="dxa"/>
            <w:tcBorders>
              <w:bottom w:val="single" w:sz="4" w:space="0" w:color="8DD873" w:themeColor="accent6" w:themeTint="99"/>
            </w:tcBorders>
            <w:hideMark/>
          </w:tcPr>
          <w:p w14:paraId="0EB7AA43" w14:textId="77777777" w:rsidR="00BC6B4B" w:rsidRPr="00DB1DDD" w:rsidRDefault="00BC6B4B" w:rsidP="000E4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Questions</w:t>
            </w:r>
          </w:p>
        </w:tc>
        <w:tc>
          <w:tcPr>
            <w:tcW w:w="1823" w:type="dxa"/>
            <w:tcBorders>
              <w:bottom w:val="single" w:sz="4" w:space="0" w:color="8DD873" w:themeColor="accent6" w:themeTint="99"/>
            </w:tcBorders>
            <w:hideMark/>
          </w:tcPr>
          <w:p w14:paraId="370B85A9" w14:textId="77777777" w:rsidR="00BC6B4B" w:rsidRPr="00DB1DDD" w:rsidRDefault="00BC6B4B" w:rsidP="000E4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  <w:tc>
          <w:tcPr>
            <w:tcW w:w="1532" w:type="dxa"/>
            <w:tcBorders>
              <w:bottom w:val="single" w:sz="4" w:space="0" w:color="8DD873" w:themeColor="accent6" w:themeTint="99"/>
            </w:tcBorders>
            <w:hideMark/>
          </w:tcPr>
          <w:p w14:paraId="50137C82" w14:textId="77777777" w:rsidR="00BC6B4B" w:rsidRPr="00DB1DDD" w:rsidRDefault="00BC6B4B" w:rsidP="000E4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Comments</w:t>
            </w:r>
          </w:p>
        </w:tc>
      </w:tr>
      <w:tr w:rsidR="00BC6B4B" w:rsidRPr="00D74477" w14:paraId="2296B7BA" w14:textId="77777777" w:rsidTr="000E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0BC57280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Opening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30C65E1C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45152832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Hi. My name is Rikke, </w:t>
            </w:r>
            <w:proofErr w:type="spellStart"/>
            <w:r w:rsidRPr="00DB1DDD">
              <w:rPr>
                <w:rFonts w:ascii="Times New Roman" w:hAnsi="Times New Roman" w:cs="Times New Roman"/>
                <w:lang w:val="en-US"/>
              </w:rPr>
              <w:t>im</w:t>
            </w:r>
            <w:proofErr w:type="spellEnd"/>
            <w:r w:rsidRPr="00DB1DDD">
              <w:rPr>
                <w:rFonts w:ascii="Times New Roman" w:hAnsi="Times New Roman" w:cs="Times New Roman"/>
                <w:lang w:val="en-US"/>
              </w:rPr>
              <w:t xml:space="preserve"> from AAU. You have been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emailing with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my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colleague,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about our study about the use of pain meds. </w:t>
            </w:r>
          </w:p>
          <w:p w14:paraId="57B3DFB4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A99D88E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Consent:</w:t>
            </w:r>
          </w:p>
          <w:p w14:paraId="6B158318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Is it okay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 xml:space="preserve">that </w:t>
            </w:r>
            <w:proofErr w:type="spellStart"/>
            <w:r w:rsidRPr="00DB1DDD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record the interview? (You will be anonymous in the study and data will be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stores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cf. GDPR). </w:t>
            </w:r>
          </w:p>
          <w:p w14:paraId="335322CF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176B390B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They can ask if they have questions. </w:t>
            </w: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0778064F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45FF8037" w14:textId="77777777" w:rsidTr="000E46EE">
        <w:trPr>
          <w:trHeight w:val="2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0B1328CD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“Icebreaker” + Leading their thoughts to pain treatment at their job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7910E5DC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MSK patients in general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184F1B44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What is the typical patient with MSK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complaint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you see in your clinic?</w:t>
            </w:r>
          </w:p>
          <w:p w14:paraId="2DD5BA60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B5BB0F7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7A0E780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DDBF0A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FF6BC8C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47AC1F80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- Do you see more of those than other diagnoses? </w:t>
            </w:r>
          </w:p>
          <w:p w14:paraId="314146C5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044C22B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what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are the typical types of treatments you might use with patients?</w:t>
            </w:r>
          </w:p>
          <w:p w14:paraId="58D9B3DA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32D58FEF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0E97FFB0" w14:textId="77777777" w:rsidTr="000E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75E6A740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Icebreaker bridge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2CAB4A52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Pain medication in general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424F003C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How do you see the role of pain medication for MSK pain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6BC8CC78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Which types of pain medication?</w:t>
            </w:r>
          </w:p>
          <w:p w14:paraId="11590D29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When? </w:t>
            </w:r>
          </w:p>
          <w:p w14:paraId="205A9139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Is it often something you use early on?</w:t>
            </w: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4D81FB71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6A41423F" w14:textId="77777777" w:rsidTr="000E46EE">
        <w:trPr>
          <w:trHeight w:val="4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7838AA0C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lastRenderedPageBreak/>
              <w:t>Follow up page 9 of questionnaire (Generally)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30E08785" w14:textId="77777777" w:rsidR="00BC6B4B" w:rsidRPr="00DB1DDD" w:rsidRDefault="00BC6B4B" w:rsidP="000E46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Important factors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30BBC838" w14:textId="77777777" w:rsidR="00BC6B4B" w:rsidRPr="00DB1DDD" w:rsidRDefault="00BC6B4B" w:rsidP="000E46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From your experience, what are the most important factors to consider when prescribing pain medication?</w:t>
            </w:r>
          </w:p>
          <w:p w14:paraId="2EFCCA16" w14:textId="77777777" w:rsidR="00BC6B4B" w:rsidRPr="00DB1DDD" w:rsidRDefault="00BC6B4B" w:rsidP="000E46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2E17B3F" w14:textId="77777777" w:rsidR="00BC6B4B" w:rsidRPr="00DB1DDD" w:rsidRDefault="00BC6B4B" w:rsidP="000E46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0F41DDC8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-Why do you consider these factors as the most important? </w:t>
            </w:r>
            <w:r w:rsidRPr="00DB1DDD">
              <w:rPr>
                <w:rFonts w:ascii="Times New Roman" w:hAnsi="Times New Roman" w:cs="Times New Roman"/>
                <w:lang w:val="en-US"/>
              </w:rPr>
              <w:br/>
            </w:r>
          </w:p>
          <w:p w14:paraId="6CE5F67A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- Are there any other important factors that should be investigated and were not covered in the survey?</w:t>
            </w:r>
            <w:r w:rsidRPr="00DB1DDD">
              <w:rPr>
                <w:rFonts w:ascii="Times New Roman" w:hAnsi="Times New Roman" w:cs="Times New Roman"/>
                <w:lang w:val="en-US"/>
              </w:rPr>
              <w:br/>
            </w:r>
          </w:p>
          <w:p w14:paraId="4D2DA8B2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- From your experience, what is the greatest issue when deciding </w:t>
            </w:r>
            <w:r w:rsidRPr="00DB1DD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o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prescribe or </w:t>
            </w:r>
            <w:r w:rsidRPr="00DB1DD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ot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prescribe pain medication?</w:t>
            </w:r>
          </w:p>
          <w:p w14:paraId="6BAD9099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7C9138E9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78CB2668" w14:textId="77777777" w:rsidTr="000E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</w:tcPr>
          <w:p w14:paraId="6497519D" w14:textId="77777777" w:rsidR="00BC6B4B" w:rsidRPr="00DB1DDD" w:rsidRDefault="00BC6B4B" w:rsidP="000E46EE">
            <w:pPr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Bridge from open questions to specific questions</w:t>
            </w:r>
          </w:p>
          <w:p w14:paraId="1C22CF00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7E6BFA1A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Pain medication in general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0F66C61D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Did your attitude regarding the prescription of pain medication change throughout years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74CAF404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If yes, why? And how do you generally feel about pain meds and prescribing them?</w:t>
            </w:r>
          </w:p>
          <w:p w14:paraId="2900211C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502F921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If no, how do you generally feel about pain meds and prescribing them?</w:t>
            </w: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5E1C252D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76AAAA2B" w14:textId="77777777" w:rsidTr="000E46EE">
        <w:trPr>
          <w:trHeight w:val="2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248D55AD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Follow up Patient daily needs and Patient characteristics (from page 9)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5D1C84EB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Patient characteristics 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2A24189E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Can you describe a situation where factors like </w:t>
            </w:r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>age, gender, job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or alike, led you </w:t>
            </w:r>
            <w:r w:rsidRPr="00DB1DD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o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prescribing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pain med. and a situation where these factors led you to </w:t>
            </w:r>
            <w:r w:rsidRPr="00DB1DD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ot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prescribe pain meds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45D138CB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What about that situation/factor led you to make one decision or the other? </w:t>
            </w: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067CA3F5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109EBBA4" w14:textId="77777777" w:rsidTr="000E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0C4F2E5B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lastRenderedPageBreak/>
              <w:t>Follow up Pain characteristics (from page 9)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54B220EA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Pain characteristics 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50A59244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Another factor that might play a part is the </w:t>
            </w:r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>pain characteristics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(e.g. pain severity, frequency, duration location) how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does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these factors affect your choice to prescribe pain medication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7AE90BB3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Can you describe a situation where you decided </w:t>
            </w:r>
            <w:r w:rsidRPr="00DB1DD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o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prescribe pain medication and a situation where you decided </w:t>
            </w:r>
            <w:r w:rsidRPr="00DB1DD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ot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to prescribe pain medication due to the pain characteristics?</w:t>
            </w:r>
          </w:p>
          <w:p w14:paraId="5972B96D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lang w:val="en-US"/>
              </w:rPr>
            </w:pPr>
          </w:p>
          <w:p w14:paraId="21407DEA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Are there pain characteristics that are more likely to influence your decision than others?</w:t>
            </w: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422B4264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7C10DE10" w14:textId="77777777" w:rsidTr="000E46EE">
        <w:trPr>
          <w:trHeight w:val="3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349136BB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Follow up Effects and side effects (from page 9) 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41ED6798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Effects and side effects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4BAC0CE2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The effects of pain medication and the side effects might influence the decision to prescribe pain medication. </w:t>
            </w:r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>How does the expected effect of pain medication and potential side-</w:t>
            </w:r>
            <w:proofErr w:type="gramStart"/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>effects,</w:t>
            </w:r>
            <w:proofErr w:type="gramEnd"/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ffect your choice to prescribe pain medication</w:t>
            </w:r>
            <w:r w:rsidRPr="00DB1DD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22770BB3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Can you give an example where effects of pain meds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influenced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your decision? </w:t>
            </w:r>
          </w:p>
          <w:p w14:paraId="4C08A473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br/>
              <w:t>Can you give an example where side effects influenced your decision?</w:t>
            </w:r>
          </w:p>
          <w:p w14:paraId="0299A221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AED7100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21502DD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5B1BBE69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264B216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78215351" w14:textId="77777777" w:rsidTr="000E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2E24177B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Follow up Presents of other comorbidities (from page 9)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39A59357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Comorbidities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2012394A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How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does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comorbidities affect your decision to prescribe or not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762C86B3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-Are there particular comorbidities that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stops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you more often than others? </w:t>
            </w:r>
          </w:p>
          <w:p w14:paraId="2538716C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1640166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lang w:val="en-US"/>
              </w:rPr>
            </w:pPr>
          </w:p>
          <w:p w14:paraId="74964C44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Can you give an example where comorbidities influenced your decision? </w:t>
            </w:r>
          </w:p>
          <w:p w14:paraId="44F8BEF8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15C315A0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08CA70B2" w14:textId="77777777" w:rsidTr="000E46EE">
        <w:trPr>
          <w:trHeight w:val="2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31865379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lastRenderedPageBreak/>
              <w:t>Follow up page 9 (top) of questionnaire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093D04FA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Alternative strategies 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04F4B142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Some research studies have tried to investigate the use of alternative pain management strategies (</w:t>
            </w:r>
            <w:proofErr w:type="spellStart"/>
            <w:r w:rsidRPr="00DB1DDD">
              <w:rPr>
                <w:rFonts w:ascii="Times New Roman" w:hAnsi="Times New Roman" w:cs="Times New Roman"/>
                <w:lang w:val="en-US"/>
              </w:rPr>
              <w:t>f.ex</w:t>
            </w:r>
            <w:proofErr w:type="spellEnd"/>
            <w:r w:rsidRPr="00DB1DDD">
              <w:rPr>
                <w:rFonts w:ascii="Times New Roman" w:hAnsi="Times New Roman" w:cs="Times New Roman"/>
                <w:lang w:val="en-US"/>
              </w:rPr>
              <w:t xml:space="preserve">. change in physical activity) instead of using pain medication. </w:t>
            </w:r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>Have you tried alternative treatments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3A40DA90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lang w:val="en-US"/>
              </w:rPr>
            </w:pPr>
            <w:r w:rsidRPr="00DB1DDD">
              <w:rPr>
                <w:rFonts w:ascii="Times New Roman" w:hAnsi="Times New Roman" w:cs="Times New Roman"/>
                <w:strike/>
                <w:lang w:val="en-US"/>
              </w:rPr>
              <w:t xml:space="preserve">- </w:t>
            </w:r>
            <w:r w:rsidRPr="00DB1DDD">
              <w:rPr>
                <w:rFonts w:ascii="Times New Roman" w:hAnsi="Times New Roman" w:cs="Times New Roman"/>
                <w:lang w:val="en-US"/>
              </w:rPr>
              <w:t>What would you think an effective alternative pain management strategy might be?</w:t>
            </w:r>
            <w:r w:rsidRPr="00DB1DDD">
              <w:rPr>
                <w:rFonts w:ascii="Times New Roman" w:hAnsi="Times New Roman" w:cs="Times New Roman"/>
                <w:strike/>
                <w:lang w:val="en-US"/>
              </w:rPr>
              <w:t xml:space="preserve"> </w:t>
            </w:r>
          </w:p>
          <w:p w14:paraId="650D98E2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lang w:val="en-US"/>
              </w:rPr>
            </w:pPr>
          </w:p>
          <w:p w14:paraId="55AEF662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342EF71A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7C942577" w14:textId="77777777" w:rsidTr="000E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595224BE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Follow up Knowledge of the patient (from page 9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3F588330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Knowledge of the patient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41AD8D12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In the questionnaire, a proposed factor that might influence the prescription of pain medication was the </w:t>
            </w:r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lationship/knowledge with/of the patient. </w:t>
            </w:r>
            <w:r w:rsidRPr="00DB1DDD">
              <w:rPr>
                <w:rFonts w:ascii="Times New Roman" w:hAnsi="Times New Roman" w:cs="Times New Roman"/>
                <w:lang w:val="en-US"/>
              </w:rPr>
              <w:t>This includes the patient’s</w:t>
            </w:r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evious treatment history, the patient’s expectations</w:t>
            </w:r>
            <w:r w:rsidRPr="00DB1DDD">
              <w:rPr>
                <w:rFonts w:ascii="Times New Roman" w:hAnsi="Times New Roman" w:cs="Times New Roman"/>
                <w:lang w:val="en-US"/>
              </w:rPr>
              <w:t xml:space="preserve"> and the patient’s health literacy. </w:t>
            </w:r>
            <w:r w:rsidRPr="00DB1DD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es this also relate to you? </w:t>
            </w:r>
          </w:p>
          <w:p w14:paraId="3A09D411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26195290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Can you give an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example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where these factors have made you do one thing or the other?</w:t>
            </w:r>
            <w:r w:rsidRPr="00DB1DDD">
              <w:rPr>
                <w:rFonts w:ascii="Times New Roman" w:hAnsi="Times New Roman" w:cs="Times New Roman"/>
                <w:lang w:val="en-US"/>
              </w:rPr>
              <w:br/>
            </w:r>
          </w:p>
          <w:p w14:paraId="3481359B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BF2463C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787D5E36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58ADEC04" w14:textId="77777777" w:rsidTr="000E46EE">
        <w:trPr>
          <w:trHeight w:val="6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5A6E3D24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lastRenderedPageBreak/>
              <w:t>Follow up Health literacy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522C721B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Health literacy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0E226275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Next, I would like to ask you about the term </w:t>
            </w:r>
            <w:proofErr w:type="spellStart"/>
            <w:r w:rsidRPr="00DB1DDD">
              <w:rPr>
                <w:rFonts w:ascii="Times New Roman" w:hAnsi="Times New Roman" w:cs="Times New Roman"/>
                <w:lang w:val="en-US"/>
              </w:rPr>
              <w:t>sundhedskompetencer</w:t>
            </w:r>
            <w:proofErr w:type="spellEnd"/>
            <w:r w:rsidRPr="00DB1DDD">
              <w:rPr>
                <w:rFonts w:ascii="Times New Roman" w:hAnsi="Times New Roman" w:cs="Times New Roman"/>
                <w:lang w:val="en-US"/>
              </w:rPr>
              <w:t xml:space="preserve">, aka health literacy. It is a rather new term in Denmark, and is understood as a person’s ability to access, understand, appraise and implement health information in their daily life,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in order to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increase QoL, prevent diseases and promote health. </w:t>
            </w:r>
          </w:p>
          <w:p w14:paraId="5827E484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D7676C5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Is this something you consider to be a part of your meeting with </w:t>
            </w:r>
            <w:proofErr w:type="gramStart"/>
            <w:r w:rsidRPr="00DB1DDD">
              <w:rPr>
                <w:rFonts w:ascii="Times New Roman" w:hAnsi="Times New Roman" w:cs="Times New Roman"/>
                <w:lang w:val="en-US"/>
              </w:rPr>
              <w:t>a MSK</w:t>
            </w:r>
            <w:proofErr w:type="gramEnd"/>
            <w:r w:rsidRPr="00DB1DDD">
              <w:rPr>
                <w:rFonts w:ascii="Times New Roman" w:hAnsi="Times New Roman" w:cs="Times New Roman"/>
                <w:lang w:val="en-US"/>
              </w:rPr>
              <w:t xml:space="preserve"> pain patient? Directly or indirectly. </w:t>
            </w:r>
            <w:r w:rsidRPr="00DB1DDD">
              <w:rPr>
                <w:rFonts w:ascii="Times New Roman" w:hAnsi="Times New Roman" w:cs="Times New Roman"/>
                <w:lang w:val="en-US"/>
              </w:rPr>
              <w:br/>
              <w:t>(They may not have time to really take it into consideration).</w:t>
            </w:r>
          </w:p>
          <w:p w14:paraId="14B71CBD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FD648D7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How so? </w:t>
            </w:r>
          </w:p>
          <w:p w14:paraId="6AB53333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447A163A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How do they estimate HL? </w:t>
            </w:r>
            <w:r w:rsidRPr="00DB1DDD">
              <w:rPr>
                <w:rFonts w:ascii="Times New Roman" w:hAnsi="Times New Roman" w:cs="Times New Roman"/>
                <w:lang w:val="en-US"/>
              </w:rPr>
              <w:br/>
            </w:r>
          </w:p>
          <w:p w14:paraId="1AB37BB9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How do they react/respond if they find a patient has limited or poor HL?</w:t>
            </w:r>
          </w:p>
          <w:p w14:paraId="729E3B13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B4D440F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Do they ensure that patients understand? If so, how?</w:t>
            </w:r>
          </w:p>
          <w:p w14:paraId="1E38CC8B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br/>
              <w:t>Do they see a tendency regarding what type of patients generally seem to have low HL?</w:t>
            </w:r>
          </w:p>
          <w:p w14:paraId="040BA2DA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4D733B11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06D68522" w14:textId="77777777" w:rsidTr="000E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2344446D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Rounding up the interview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0D01BD74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(Additional response)</w:t>
            </w: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16CDB2EE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Is there something we have not covered, and/or you would like to add?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6C56193E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3E1355FC" w14:textId="77777777" w:rsidR="00BC6B4B" w:rsidRPr="00DB1DDD" w:rsidRDefault="00BC6B4B" w:rsidP="000E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6B4B" w:rsidRPr="00D74477" w14:paraId="737CAE04" w14:textId="77777777" w:rsidTr="000E46EE">
        <w:trPr>
          <w:trHeight w:val="1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right w:val="single" w:sz="4" w:space="0" w:color="8DD873" w:themeColor="accent6" w:themeTint="99"/>
            </w:tcBorders>
            <w:hideMark/>
          </w:tcPr>
          <w:p w14:paraId="6EBE21FF" w14:textId="77777777" w:rsidR="00BC6B4B" w:rsidRPr="00DB1DDD" w:rsidRDefault="00BC6B4B" w:rsidP="000E46EE">
            <w:pPr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>Finishing off</w:t>
            </w:r>
          </w:p>
        </w:tc>
        <w:tc>
          <w:tcPr>
            <w:tcW w:w="1678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0F2B19C4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  <w:hideMark/>
          </w:tcPr>
          <w:p w14:paraId="03883DDD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1DDD">
              <w:rPr>
                <w:rFonts w:ascii="Times New Roman" w:hAnsi="Times New Roman" w:cs="Times New Roman"/>
                <w:lang w:val="en-US"/>
              </w:rPr>
              <w:t xml:space="preserve">Thank you for your participation! </w:t>
            </w:r>
            <w:r w:rsidRPr="00DB1DDD">
              <w:rPr>
                <w:rFonts w:ascii="Times New Roman" w:hAnsi="Times New Roman" w:cs="Times New Roman"/>
                <w:lang w:val="en-US"/>
              </w:rPr>
              <w:br/>
              <w:t>(Feel free to contact us if you have further questions)</w:t>
            </w:r>
          </w:p>
        </w:tc>
        <w:tc>
          <w:tcPr>
            <w:tcW w:w="1823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1CB9E99B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8DD873" w:themeColor="accent6" w:themeTint="99"/>
              <w:left w:val="single" w:sz="4" w:space="0" w:color="8DD873" w:themeColor="accent6" w:themeTint="99"/>
              <w:bottom w:val="single" w:sz="4" w:space="0" w:color="8DD873" w:themeColor="accent6" w:themeTint="99"/>
              <w:right w:val="single" w:sz="4" w:space="0" w:color="8DD873" w:themeColor="accent6" w:themeTint="99"/>
            </w:tcBorders>
          </w:tcPr>
          <w:p w14:paraId="23439A21" w14:textId="77777777" w:rsidR="00BC6B4B" w:rsidRPr="00DB1DDD" w:rsidRDefault="00BC6B4B" w:rsidP="000E4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2CBAFA" w14:textId="77777777" w:rsidR="00BC6B4B" w:rsidRPr="00DB1DDD" w:rsidRDefault="00BC6B4B" w:rsidP="00BC6B4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0DD578" w14:textId="77777777" w:rsidR="00BC6B4B" w:rsidRPr="00DB1DDD" w:rsidRDefault="00BC6B4B" w:rsidP="00BC6B4B">
      <w:pPr>
        <w:rPr>
          <w:rFonts w:ascii="Times New Roman" w:hAnsi="Times New Roman" w:cs="Times New Roman"/>
          <w:lang w:val="en-US"/>
        </w:rPr>
      </w:pPr>
    </w:p>
    <w:p w14:paraId="4B85DF1C" w14:textId="77777777" w:rsidR="00BC6B4B" w:rsidRDefault="00BC6B4B" w:rsidP="00BC6B4B">
      <w:pPr>
        <w:rPr>
          <w:rFonts w:ascii="Times New Roman" w:hAnsi="Times New Roman" w:cs="Times New Roman"/>
          <w:lang w:val="en-US"/>
        </w:rPr>
      </w:pPr>
    </w:p>
    <w:p w14:paraId="7D9942A1" w14:textId="77777777" w:rsidR="00974975" w:rsidRPr="00BC6B4B" w:rsidRDefault="00974975">
      <w:pPr>
        <w:rPr>
          <w:lang w:val="en-US"/>
        </w:rPr>
      </w:pPr>
    </w:p>
    <w:sectPr w:rsidR="00974975" w:rsidRPr="00BC6B4B" w:rsidSect="00BC6B4B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4B"/>
    <w:rsid w:val="006A436A"/>
    <w:rsid w:val="00974975"/>
    <w:rsid w:val="00BC6B4B"/>
    <w:rsid w:val="00F4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1EE66"/>
  <w15:chartTrackingRefBased/>
  <w15:docId w15:val="{EFCEA3D8-B35F-4A33-A621-A552DF30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B4B"/>
    <w:pPr>
      <w:spacing w:line="259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C6B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C6B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C6B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C6B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C6B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C6B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C6B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C6B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C6B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C6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C6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C6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C6B4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C6B4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C6B4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C6B4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C6B4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C6B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C6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C6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C6B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C6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C6B4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BC6B4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C6B4B"/>
    <w:pPr>
      <w:spacing w:line="278" w:lineRule="auto"/>
      <w:ind w:left="720"/>
      <w:contextualSpacing/>
    </w:pPr>
    <w:rPr>
      <w:sz w:val="24"/>
      <w:szCs w:val="24"/>
    </w:rPr>
  </w:style>
  <w:style w:type="character" w:styleId="Kraftigfremhvning">
    <w:name w:val="Intense Emphasis"/>
    <w:basedOn w:val="Standardskrifttypeiafsnit"/>
    <w:uiPriority w:val="21"/>
    <w:qFormat/>
    <w:rsid w:val="00BC6B4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C6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C6B4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C6B4B"/>
    <w:rPr>
      <w:b/>
      <w:bCs/>
      <w:smallCaps/>
      <w:color w:val="0F4761" w:themeColor="accent1" w:themeShade="BF"/>
      <w:spacing w:val="5"/>
    </w:rPr>
  </w:style>
  <w:style w:type="table" w:styleId="Gittertabel3-farve6">
    <w:name w:val="Grid Table 3 Accent 6"/>
    <w:basedOn w:val="Tabel-Normal"/>
    <w:uiPriority w:val="48"/>
    <w:rsid w:val="00BC6B4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BC6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mgaard Lyng</dc:creator>
  <cp:keywords/>
  <dc:description/>
  <cp:lastModifiedBy>Kristian Damgaard Lyng</cp:lastModifiedBy>
  <cp:revision>1</cp:revision>
  <dcterms:created xsi:type="dcterms:W3CDTF">2025-12-09T12:54:00Z</dcterms:created>
  <dcterms:modified xsi:type="dcterms:W3CDTF">2025-12-09T12:55:00Z</dcterms:modified>
</cp:coreProperties>
</file>